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6A51B" w14:textId="27B0C789" w:rsidR="00760B42" w:rsidRPr="00EC0346" w:rsidRDefault="001174C1" w:rsidP="004105D3">
      <w:pPr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EC0346">
        <w:rPr>
          <w:rFonts w:ascii="Times New Roman" w:hAnsi="Times New Roman" w:cs="Times New Roman"/>
          <w:sz w:val="24"/>
        </w:rPr>
        <w:t>Table S</w:t>
      </w:r>
      <w:r w:rsidR="008741FF">
        <w:rPr>
          <w:rFonts w:ascii="Times New Roman" w:hAnsi="Times New Roman" w:cs="Times New Roman"/>
          <w:sz w:val="24"/>
        </w:rPr>
        <w:t>1</w:t>
      </w:r>
      <w:r w:rsidRPr="00EC0346">
        <w:rPr>
          <w:rFonts w:ascii="Times New Roman" w:hAnsi="Times New Roman" w:cs="Times New Roman"/>
          <w:sz w:val="24"/>
        </w:rPr>
        <w:t xml:space="preserve">. </w:t>
      </w:r>
      <w:r w:rsidR="00B24043" w:rsidRPr="00EC0346">
        <w:rPr>
          <w:rFonts w:ascii="Times New Roman" w:hAnsi="Times New Roman" w:cs="Times New Roman"/>
          <w:sz w:val="24"/>
        </w:rPr>
        <w:t xml:space="preserve">The </w:t>
      </w:r>
      <w:r w:rsidR="00CA617E" w:rsidRPr="00EC0346">
        <w:rPr>
          <w:rFonts w:ascii="Times New Roman" w:hAnsi="Times New Roman" w:cs="Times New Roman"/>
          <w:sz w:val="24"/>
        </w:rPr>
        <w:t>RIF resistance detection</w:t>
      </w:r>
      <w:r w:rsidR="00C839D4" w:rsidRPr="00EC0346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290A62" w:rsidRPr="00EC0346">
        <w:rPr>
          <w:rFonts w:ascii="Times New Roman" w:eastAsia="DengXian" w:hAnsi="Times New Roman" w:cs="Times New Roman"/>
          <w:color w:val="000000"/>
          <w:kern w:val="0"/>
          <w:sz w:val="24"/>
        </w:rPr>
        <w:t>iFIND</w:t>
      </w:r>
      <w:proofErr w:type="spellEnd"/>
      <w:r w:rsidR="00290A62" w:rsidRPr="00EC0346">
        <w:rPr>
          <w:rFonts w:ascii="Times New Roman" w:eastAsia="DengXian" w:hAnsi="Times New Roman" w:cs="Times New Roman"/>
          <w:color w:val="000000"/>
          <w:kern w:val="0"/>
          <w:sz w:val="24"/>
        </w:rPr>
        <w:t>-TB</w:t>
      </w:r>
      <w:r w:rsidR="005D1526" w:rsidRPr="00EC034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 w:rsidR="005D3708" w:rsidRPr="00EC0346">
        <w:rPr>
          <w:rFonts w:ascii="Times New Roman" w:eastAsia="DengXian" w:hAnsi="Times New Roman" w:cs="Times New Roman"/>
          <w:color w:val="000000"/>
          <w:kern w:val="0"/>
          <w:sz w:val="24"/>
        </w:rPr>
        <w:t>with nucleic acids</w:t>
      </w:r>
      <w:r w:rsidR="004F7105" w:rsidRPr="00EC0346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 w:rsidR="00760B42" w:rsidRPr="00EC0346">
        <w:rPr>
          <w:rFonts w:ascii="Times New Roman" w:eastAsia="DengXian" w:hAnsi="Times New Roman" w:cs="Times New Roman"/>
          <w:color w:val="000000"/>
          <w:kern w:val="0"/>
          <w:sz w:val="24"/>
        </w:rPr>
        <w:t>of MTB strains.</w:t>
      </w:r>
    </w:p>
    <w:tbl>
      <w:tblPr>
        <w:tblW w:w="90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6237"/>
        <w:gridCol w:w="1643"/>
      </w:tblGrid>
      <w:tr w:rsidR="006273EF" w:rsidRPr="00EC0346" w14:paraId="0D8F2C66" w14:textId="77777777" w:rsidTr="009F2802">
        <w:trPr>
          <w:trHeight w:val="300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FD30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E60B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utatio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F20A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FIND</w:t>
            </w:r>
            <w:proofErr w:type="spellEnd"/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TB</w:t>
            </w:r>
          </w:p>
        </w:tc>
      </w:tr>
      <w:tr w:rsidR="006273EF" w:rsidRPr="00EC0346" w14:paraId="608CF5D5" w14:textId="77777777" w:rsidTr="009F2802">
        <w:trPr>
          <w:trHeight w:val="340"/>
          <w:jc w:val="center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6F276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B0758E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L452P;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9683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225ED1CB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1ABFC8D8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A88BF7D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S450L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B270103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1447AC84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2AA31C68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E859C72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K446T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6CF9302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3CCFAC8C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1CB1EFF0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14E9590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L430P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ECCAB2C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2CB206B1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061B508D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60EDF4F5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Q432P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3DB3CA3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3675AF3E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44B78719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FC698E8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S441L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0E4D96C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681A73A9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5BD0C167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2986B20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S450T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C529B3E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2EFA461A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59D407F0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36417175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H445T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7AA653B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77CC611A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526019BA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BC7DCF2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H445S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D740ABA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74E1D21D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76B612FC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2034728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H445A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2CD9BE1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199C3F34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16469866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2D515041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A435T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380A73B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221562AE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1A316D48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53A3041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H445L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45A2A4B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18C592E5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2977621D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63FBAF26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G432H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97B42FC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31BE2141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6EA10A65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3318AF2A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A435A + rpoB_L430P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504BC71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6B15E8B8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660E8B29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56FD87D9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H445G + rpoB_L430P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7517582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19A0CE5A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428DDBA5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57302C12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H445A + rpoB_S441L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E17944A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5F0A5121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491902B9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5F8A5D9B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I480V + rpoB_S450L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A35DA73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3714308E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29D759A6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596F60B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L449M + rpoB_S450P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B69DB70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7DF31F30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1C977B66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A65BA4A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A435V + rpoB_P+454S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BA8989A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52EFB20D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73006D12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2653676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D435Y + rpoB_Q429H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FE72E80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2AF9BC36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508E767C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0464641E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L443S + rpoB_S450L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A618A0C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7926AA4B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49B632E4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6DCB3569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D435Y + rpoB_L430P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7CCDC28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1F44E8A1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5B5FEF30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0A67ECAB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V170F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FEF02A2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</w:tr>
      <w:tr w:rsidR="006273EF" w:rsidRPr="00EC0346" w14:paraId="73048AFB" w14:textId="77777777" w:rsidTr="009F2802">
        <w:trPr>
          <w:trHeight w:val="102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319D31EB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690DE82" w14:textId="02886881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1326_del_1_GT_G;</w:t>
            </w:r>
            <w:r w:rsidR="00683AE2"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1333_del_3_CACA_C;</w:t>
            </w:r>
            <w:r w:rsidR="00683AE2"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1335_del_3_CAAG_C;</w:t>
            </w:r>
            <w:r w:rsidR="00683AE2"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L443W;</w:t>
            </w:r>
            <w:r w:rsidR="00683AE2"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T444P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EB50EC6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44B41EA8" w14:textId="77777777" w:rsidTr="009F2802">
        <w:trPr>
          <w:trHeight w:val="68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1054C336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1ED1A431" w14:textId="5441FB14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1333_del_3_CACA_C;</w:t>
            </w:r>
            <w:r w:rsidR="00435008"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L443W;</w:t>
            </w:r>
            <w:r w:rsidR="00435008"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T444P;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B94C0C4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5208B11E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4D08EBD2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6A4BBA7E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oB_c.1297_1305delTTCATGGAC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63E607E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</w:t>
            </w:r>
          </w:p>
        </w:tc>
      </w:tr>
      <w:tr w:rsidR="006273EF" w:rsidRPr="00EC0346" w14:paraId="7F01982D" w14:textId="77777777" w:rsidTr="009F2802">
        <w:trPr>
          <w:trHeight w:val="340"/>
          <w:jc w:val="center"/>
        </w:trPr>
        <w:tc>
          <w:tcPr>
            <w:tcW w:w="1135" w:type="dxa"/>
            <w:shd w:val="clear" w:color="auto" w:fill="auto"/>
            <w:vAlign w:val="center"/>
            <w:hideMark/>
          </w:tcPr>
          <w:p w14:paraId="327FA2BE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65931A81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T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76CABA4" w14:textId="77777777" w:rsidR="006273EF" w:rsidRPr="00EC0346" w:rsidRDefault="006273EF" w:rsidP="009F28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</w:tr>
    </w:tbl>
    <w:p w14:paraId="4D3D632F" w14:textId="77777777" w:rsidR="00974B86" w:rsidRPr="00EC0346" w:rsidRDefault="00974B86">
      <w:pPr>
        <w:rPr>
          <w:rFonts w:ascii="Times New Roman" w:hAnsi="Times New Roman" w:cs="Times New Roman"/>
          <w:sz w:val="24"/>
        </w:rPr>
      </w:pPr>
    </w:p>
    <w:p w14:paraId="5FE883C0" w14:textId="77777777" w:rsidR="006273EF" w:rsidRPr="00EC0346" w:rsidRDefault="006273EF">
      <w:pPr>
        <w:rPr>
          <w:rFonts w:ascii="Times New Roman" w:hAnsi="Times New Roman" w:cs="Times New Roman"/>
          <w:sz w:val="24"/>
        </w:rPr>
      </w:pPr>
    </w:p>
    <w:p w14:paraId="0BDE8147" w14:textId="77777777" w:rsidR="00B8504E" w:rsidRDefault="00B8504E">
      <w:pPr>
        <w:rPr>
          <w:rFonts w:ascii="Times New Roman" w:hAnsi="Times New Roman" w:cs="Times New Roman"/>
          <w:sz w:val="24"/>
        </w:rPr>
      </w:pPr>
    </w:p>
    <w:p w14:paraId="18911EDE" w14:textId="77777777" w:rsidR="00A865CB" w:rsidRDefault="00A865CB">
      <w:pPr>
        <w:rPr>
          <w:rFonts w:ascii="Times New Roman" w:hAnsi="Times New Roman" w:cs="Times New Roman"/>
          <w:sz w:val="24"/>
        </w:rPr>
      </w:pPr>
    </w:p>
    <w:p w14:paraId="1F8B2231" w14:textId="77777777" w:rsidR="00A865CB" w:rsidRDefault="00A865CB">
      <w:pPr>
        <w:rPr>
          <w:rFonts w:ascii="Times New Roman" w:hAnsi="Times New Roman" w:cs="Times New Roman"/>
          <w:sz w:val="24"/>
        </w:rPr>
      </w:pPr>
    </w:p>
    <w:p w14:paraId="4827C622" w14:textId="77777777" w:rsidR="00A865CB" w:rsidRDefault="00A865CB">
      <w:pPr>
        <w:rPr>
          <w:rFonts w:ascii="Times New Roman" w:hAnsi="Times New Roman" w:cs="Times New Roman"/>
          <w:sz w:val="24"/>
        </w:rPr>
      </w:pPr>
    </w:p>
    <w:p w14:paraId="251DB1BA" w14:textId="77777777" w:rsidR="00B006B0" w:rsidRDefault="00B006B0">
      <w:pPr>
        <w:rPr>
          <w:rFonts w:ascii="Times New Roman" w:hAnsi="Times New Roman" w:cs="Times New Roman"/>
          <w:sz w:val="24"/>
        </w:rPr>
      </w:pPr>
    </w:p>
    <w:p w14:paraId="1DC61C18" w14:textId="77777777" w:rsidR="00B006B0" w:rsidRPr="00EC0346" w:rsidRDefault="00B006B0">
      <w:pPr>
        <w:rPr>
          <w:rFonts w:ascii="Times New Roman" w:hAnsi="Times New Roman" w:cs="Times New Roman"/>
          <w:sz w:val="24"/>
        </w:rPr>
      </w:pPr>
    </w:p>
    <w:p w14:paraId="127C2741" w14:textId="158D2E1F" w:rsidR="00A865CB" w:rsidRPr="00EC0346" w:rsidRDefault="00A865CB" w:rsidP="00A865CB">
      <w:pPr>
        <w:spacing w:line="480" w:lineRule="auto"/>
        <w:rPr>
          <w:rFonts w:ascii="Times New Roman" w:hAnsi="Times New Roman" w:cs="Times New Roman"/>
          <w:sz w:val="24"/>
        </w:rPr>
      </w:pPr>
      <w:r w:rsidRPr="00EC0346">
        <w:rPr>
          <w:rFonts w:ascii="Times New Roman" w:hAnsi="Times New Roman" w:cs="Times New Roman"/>
          <w:sz w:val="24"/>
        </w:rPr>
        <w:lastRenderedPageBreak/>
        <w:t>Table S</w:t>
      </w:r>
      <w:r w:rsidR="00103165">
        <w:rPr>
          <w:rFonts w:ascii="Times New Roman" w:hAnsi="Times New Roman" w:cs="Times New Roman"/>
          <w:sz w:val="24"/>
        </w:rPr>
        <w:t>2</w:t>
      </w:r>
      <w:r w:rsidRPr="00EC0346">
        <w:rPr>
          <w:rFonts w:ascii="Times New Roman" w:hAnsi="Times New Roman" w:cs="Times New Roman"/>
          <w:sz w:val="24"/>
        </w:rPr>
        <w:t xml:space="preserve">. </w:t>
      </w:r>
      <w:r w:rsidR="00B80092" w:rsidRPr="000A770C">
        <w:rPr>
          <w:rFonts w:ascii="Times New Roman" w:hAnsi="Times New Roman" w:cs="Times New Roman"/>
          <w:color w:val="C00000"/>
          <w:sz w:val="24"/>
        </w:rPr>
        <w:t>Bacterium species used in this study.</w:t>
      </w:r>
    </w:p>
    <w:tbl>
      <w:tblPr>
        <w:tblStyle w:val="ae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409"/>
        <w:gridCol w:w="1418"/>
        <w:gridCol w:w="1559"/>
      </w:tblGrid>
      <w:tr w:rsidR="00A865CB" w:rsidRPr="00EC0346" w14:paraId="011C96F6" w14:textId="77777777" w:rsidTr="00835907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AAC80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athogen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873B5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ource of strai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3BABFD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 xml:space="preserve">No. of </w:t>
            </w:r>
          </w:p>
          <w:p w14:paraId="6D41DC74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B33C4A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 xml:space="preserve">Results of </w:t>
            </w:r>
            <w:proofErr w:type="spellStart"/>
            <w:r w:rsidRPr="00EC0346">
              <w:rPr>
                <w:rFonts w:ascii="Times New Roman" w:hAnsi="Times New Roman" w:cs="Times New Roman"/>
                <w:szCs w:val="21"/>
              </w:rPr>
              <w:t>iFIND</w:t>
            </w:r>
            <w:proofErr w:type="spellEnd"/>
            <w:r w:rsidRPr="00EC0346">
              <w:rPr>
                <w:rFonts w:ascii="Times New Roman" w:hAnsi="Times New Roman" w:cs="Times New Roman"/>
                <w:szCs w:val="21"/>
              </w:rPr>
              <w:t xml:space="preserve"> TBR</w:t>
            </w:r>
          </w:p>
        </w:tc>
      </w:tr>
      <w:tr w:rsidR="00A865CB" w:rsidRPr="00EC0346" w14:paraId="1D0E18B4" w14:textId="77777777" w:rsidTr="00835907">
        <w:trPr>
          <w:jc w:val="center"/>
        </w:trPr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40D8180F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Mycobacterium tuberculosi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D1FD63C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 xml:space="preserve">ATCC </w:t>
            </w:r>
            <w:r w:rsidRPr="00EC0346">
              <w:rPr>
                <w:rFonts w:ascii="Times New Roman" w:hAnsi="Times New Roman" w:cs="Times New Roman"/>
                <w:color w:val="1D1D1D"/>
                <w:kern w:val="0"/>
                <w:sz w:val="24"/>
              </w:rPr>
              <w:t>2729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6A987D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689AF9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A865CB" w:rsidRPr="00EC0346" w14:paraId="14AF6BDC" w14:textId="77777777" w:rsidTr="00835907">
        <w:trPr>
          <w:jc w:val="center"/>
        </w:trPr>
        <w:tc>
          <w:tcPr>
            <w:tcW w:w="3823" w:type="dxa"/>
            <w:vAlign w:val="center"/>
          </w:tcPr>
          <w:p w14:paraId="40D6677D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Mycobacterium avium subsp. avium</w:t>
            </w:r>
          </w:p>
        </w:tc>
        <w:tc>
          <w:tcPr>
            <w:tcW w:w="2409" w:type="dxa"/>
            <w:vAlign w:val="center"/>
          </w:tcPr>
          <w:p w14:paraId="7C4D05CA" w14:textId="77777777" w:rsidR="00A865CB" w:rsidRPr="0053357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3576">
              <w:rPr>
                <w:rFonts w:ascii="Times New Roman" w:hAnsi="Times New Roman" w:cs="Times New Roman"/>
                <w:sz w:val="24"/>
              </w:rPr>
              <w:t>ATCC 25291</w:t>
            </w:r>
          </w:p>
        </w:tc>
        <w:tc>
          <w:tcPr>
            <w:tcW w:w="1418" w:type="dxa"/>
          </w:tcPr>
          <w:p w14:paraId="31E41F5A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17939B09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73C859B6" w14:textId="77777777" w:rsidTr="00835907">
        <w:trPr>
          <w:jc w:val="center"/>
        </w:trPr>
        <w:tc>
          <w:tcPr>
            <w:tcW w:w="3823" w:type="dxa"/>
            <w:vAlign w:val="center"/>
          </w:tcPr>
          <w:p w14:paraId="28C98441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fortuitum</w:t>
            </w:r>
            <w:proofErr w:type="spellEnd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 subsp.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fortuitum</w:t>
            </w:r>
            <w:proofErr w:type="spellEnd"/>
          </w:p>
        </w:tc>
        <w:tc>
          <w:tcPr>
            <w:tcW w:w="2409" w:type="dxa"/>
            <w:vAlign w:val="center"/>
          </w:tcPr>
          <w:p w14:paraId="55E38755" w14:textId="77777777" w:rsidR="00A865CB" w:rsidRPr="0053357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3576">
              <w:rPr>
                <w:rFonts w:ascii="Times New Roman" w:hAnsi="Times New Roman" w:cs="Times New Roman"/>
                <w:sz w:val="24"/>
              </w:rPr>
              <w:t>ATCC 6481</w:t>
            </w:r>
          </w:p>
        </w:tc>
        <w:tc>
          <w:tcPr>
            <w:tcW w:w="1418" w:type="dxa"/>
          </w:tcPr>
          <w:p w14:paraId="14CB99EE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61DCEEF7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3B2DF97F" w14:textId="77777777" w:rsidTr="00835907">
        <w:trPr>
          <w:jc w:val="center"/>
        </w:trPr>
        <w:tc>
          <w:tcPr>
            <w:tcW w:w="3823" w:type="dxa"/>
            <w:vAlign w:val="center"/>
          </w:tcPr>
          <w:p w14:paraId="68268F1B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phlei</w:t>
            </w:r>
            <w:proofErr w:type="spellEnd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 </w:t>
            </w:r>
          </w:p>
        </w:tc>
        <w:tc>
          <w:tcPr>
            <w:tcW w:w="2409" w:type="dxa"/>
            <w:vAlign w:val="center"/>
          </w:tcPr>
          <w:p w14:paraId="2A4CDF8B" w14:textId="77777777" w:rsidR="00A865CB" w:rsidRPr="00C33889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3388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33889">
              <w:rPr>
                <w:rFonts w:ascii="Times New Roman" w:hAnsi="Times New Roman" w:cs="Times New Roman"/>
                <w:szCs w:val="21"/>
              </w:rPr>
              <w:t>TCC 11758</w:t>
            </w:r>
          </w:p>
        </w:tc>
        <w:tc>
          <w:tcPr>
            <w:tcW w:w="1418" w:type="dxa"/>
          </w:tcPr>
          <w:p w14:paraId="62289E14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4B454327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68D07E01" w14:textId="77777777" w:rsidTr="00835907">
        <w:trPr>
          <w:jc w:val="center"/>
        </w:trPr>
        <w:tc>
          <w:tcPr>
            <w:tcW w:w="3823" w:type="dxa"/>
            <w:vAlign w:val="center"/>
          </w:tcPr>
          <w:p w14:paraId="6DC95E2B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Mycobacterium terrae</w:t>
            </w:r>
          </w:p>
        </w:tc>
        <w:tc>
          <w:tcPr>
            <w:tcW w:w="2409" w:type="dxa"/>
            <w:vAlign w:val="center"/>
          </w:tcPr>
          <w:p w14:paraId="612E7A13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3388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33889">
              <w:rPr>
                <w:rFonts w:ascii="Times New Roman" w:hAnsi="Times New Roman" w:cs="Times New Roman"/>
                <w:szCs w:val="21"/>
              </w:rPr>
              <w:t xml:space="preserve">TCC </w:t>
            </w:r>
            <w:r>
              <w:rPr>
                <w:rFonts w:ascii="Times New Roman" w:hAnsi="Times New Roman" w:cs="Times New Roman"/>
                <w:szCs w:val="21"/>
              </w:rPr>
              <w:t>19619</w:t>
            </w:r>
          </w:p>
        </w:tc>
        <w:tc>
          <w:tcPr>
            <w:tcW w:w="1418" w:type="dxa"/>
          </w:tcPr>
          <w:p w14:paraId="4F0E1ED1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6BC111B0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067D1B9B" w14:textId="77777777" w:rsidTr="00835907">
        <w:trPr>
          <w:jc w:val="center"/>
        </w:trPr>
        <w:tc>
          <w:tcPr>
            <w:tcW w:w="3823" w:type="dxa"/>
            <w:vAlign w:val="center"/>
          </w:tcPr>
          <w:p w14:paraId="217EC9F3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szulgai</w:t>
            </w:r>
            <w:proofErr w:type="spellEnd"/>
          </w:p>
        </w:tc>
        <w:tc>
          <w:tcPr>
            <w:tcW w:w="2409" w:type="dxa"/>
            <w:vAlign w:val="center"/>
          </w:tcPr>
          <w:p w14:paraId="18164419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lated strains (CDC)</w:t>
            </w:r>
          </w:p>
        </w:tc>
        <w:tc>
          <w:tcPr>
            <w:tcW w:w="1418" w:type="dxa"/>
          </w:tcPr>
          <w:p w14:paraId="293F3E3D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7A4364C0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157EC335" w14:textId="77777777" w:rsidTr="00835907">
        <w:trPr>
          <w:jc w:val="center"/>
        </w:trPr>
        <w:tc>
          <w:tcPr>
            <w:tcW w:w="3823" w:type="dxa"/>
            <w:vAlign w:val="center"/>
          </w:tcPr>
          <w:p w14:paraId="0898B48C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kansasii</w:t>
            </w:r>
            <w:proofErr w:type="spellEnd"/>
          </w:p>
        </w:tc>
        <w:tc>
          <w:tcPr>
            <w:tcW w:w="2409" w:type="dxa"/>
            <w:vAlign w:val="center"/>
          </w:tcPr>
          <w:p w14:paraId="65530AEA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3388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33889">
              <w:rPr>
                <w:rFonts w:ascii="Times New Roman" w:hAnsi="Times New Roman" w:cs="Times New Roman"/>
                <w:szCs w:val="21"/>
              </w:rPr>
              <w:t xml:space="preserve">TCC </w:t>
            </w:r>
            <w:r>
              <w:rPr>
                <w:rFonts w:ascii="Times New Roman" w:hAnsi="Times New Roman" w:cs="Times New Roman"/>
                <w:szCs w:val="21"/>
              </w:rPr>
              <w:t>12478</w:t>
            </w:r>
          </w:p>
        </w:tc>
        <w:tc>
          <w:tcPr>
            <w:tcW w:w="1418" w:type="dxa"/>
          </w:tcPr>
          <w:p w14:paraId="3DD6ABB8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6F867D38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235EB5D8" w14:textId="77777777" w:rsidTr="00835907">
        <w:trPr>
          <w:jc w:val="center"/>
        </w:trPr>
        <w:tc>
          <w:tcPr>
            <w:tcW w:w="3823" w:type="dxa"/>
            <w:vAlign w:val="center"/>
          </w:tcPr>
          <w:p w14:paraId="3B139774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asiaticum</w:t>
            </w:r>
            <w:proofErr w:type="spellEnd"/>
          </w:p>
        </w:tc>
        <w:tc>
          <w:tcPr>
            <w:tcW w:w="2409" w:type="dxa"/>
            <w:vAlign w:val="center"/>
          </w:tcPr>
          <w:p w14:paraId="79A616C0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lated strains (CDC)</w:t>
            </w:r>
          </w:p>
        </w:tc>
        <w:tc>
          <w:tcPr>
            <w:tcW w:w="1418" w:type="dxa"/>
          </w:tcPr>
          <w:p w14:paraId="73C3CD3E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39A5A95A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6F8A51F2" w14:textId="77777777" w:rsidTr="00835907">
        <w:trPr>
          <w:jc w:val="center"/>
        </w:trPr>
        <w:tc>
          <w:tcPr>
            <w:tcW w:w="3823" w:type="dxa"/>
            <w:vAlign w:val="center"/>
          </w:tcPr>
          <w:p w14:paraId="0372D246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scrofulaceum</w:t>
            </w:r>
            <w:proofErr w:type="spellEnd"/>
          </w:p>
        </w:tc>
        <w:tc>
          <w:tcPr>
            <w:tcW w:w="2409" w:type="dxa"/>
            <w:vAlign w:val="center"/>
          </w:tcPr>
          <w:p w14:paraId="66F980BF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3388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33889">
              <w:rPr>
                <w:rFonts w:ascii="Times New Roman" w:hAnsi="Times New Roman" w:cs="Times New Roman"/>
                <w:szCs w:val="21"/>
              </w:rPr>
              <w:t xml:space="preserve">TCC </w:t>
            </w:r>
            <w:r>
              <w:rPr>
                <w:rFonts w:ascii="Times New Roman" w:hAnsi="Times New Roman" w:cs="Times New Roman"/>
                <w:szCs w:val="21"/>
              </w:rPr>
              <w:t>19981</w:t>
            </w:r>
          </w:p>
        </w:tc>
        <w:tc>
          <w:tcPr>
            <w:tcW w:w="1418" w:type="dxa"/>
          </w:tcPr>
          <w:p w14:paraId="0CCD1DDE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33FF9881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72E724C3" w14:textId="77777777" w:rsidTr="00835907">
        <w:trPr>
          <w:jc w:val="center"/>
        </w:trPr>
        <w:tc>
          <w:tcPr>
            <w:tcW w:w="3823" w:type="dxa"/>
            <w:vAlign w:val="center"/>
          </w:tcPr>
          <w:p w14:paraId="28769CE3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gordonae</w:t>
            </w:r>
            <w:proofErr w:type="spellEnd"/>
          </w:p>
        </w:tc>
        <w:tc>
          <w:tcPr>
            <w:tcW w:w="2409" w:type="dxa"/>
            <w:vAlign w:val="center"/>
          </w:tcPr>
          <w:p w14:paraId="696D8090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3388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33889">
              <w:rPr>
                <w:rFonts w:ascii="Times New Roman" w:hAnsi="Times New Roman" w:cs="Times New Roman"/>
                <w:szCs w:val="21"/>
              </w:rPr>
              <w:t xml:space="preserve">TCC </w:t>
            </w:r>
            <w:r>
              <w:rPr>
                <w:rFonts w:ascii="Times New Roman" w:hAnsi="Times New Roman" w:cs="Times New Roman"/>
                <w:szCs w:val="21"/>
              </w:rPr>
              <w:t>14470</w:t>
            </w:r>
          </w:p>
        </w:tc>
        <w:tc>
          <w:tcPr>
            <w:tcW w:w="1418" w:type="dxa"/>
          </w:tcPr>
          <w:p w14:paraId="28E9F4D2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3261F455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53DE2E0A" w14:textId="77777777" w:rsidTr="00835907">
        <w:trPr>
          <w:jc w:val="center"/>
        </w:trPr>
        <w:tc>
          <w:tcPr>
            <w:tcW w:w="3823" w:type="dxa"/>
            <w:vAlign w:val="center"/>
          </w:tcPr>
          <w:p w14:paraId="287A3C69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abscessus</w:t>
            </w:r>
            <w:proofErr w:type="spellEnd"/>
          </w:p>
        </w:tc>
        <w:tc>
          <w:tcPr>
            <w:tcW w:w="2409" w:type="dxa"/>
            <w:vAlign w:val="center"/>
          </w:tcPr>
          <w:p w14:paraId="746C4D73" w14:textId="77777777" w:rsidR="00A865CB" w:rsidRPr="00222445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2445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22445">
              <w:rPr>
                <w:rFonts w:ascii="Times New Roman" w:hAnsi="Times New Roman" w:cs="Times New Roman"/>
                <w:szCs w:val="21"/>
              </w:rPr>
              <w:t>TCC 19977</w:t>
            </w:r>
          </w:p>
        </w:tc>
        <w:tc>
          <w:tcPr>
            <w:tcW w:w="1418" w:type="dxa"/>
          </w:tcPr>
          <w:p w14:paraId="79E435A7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42EB31B1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62755235" w14:textId="77777777" w:rsidTr="00835907">
        <w:trPr>
          <w:jc w:val="center"/>
        </w:trPr>
        <w:tc>
          <w:tcPr>
            <w:tcW w:w="3823" w:type="dxa"/>
            <w:vAlign w:val="center"/>
          </w:tcPr>
          <w:p w14:paraId="0D990E34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Nocardia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brasiliensis</w:t>
            </w:r>
            <w:proofErr w:type="spellEnd"/>
          </w:p>
        </w:tc>
        <w:tc>
          <w:tcPr>
            <w:tcW w:w="2409" w:type="dxa"/>
            <w:vAlign w:val="center"/>
          </w:tcPr>
          <w:p w14:paraId="43C288D4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lated strains (CDC)</w:t>
            </w:r>
          </w:p>
        </w:tc>
        <w:tc>
          <w:tcPr>
            <w:tcW w:w="1418" w:type="dxa"/>
          </w:tcPr>
          <w:p w14:paraId="1907FFBD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62EABD84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076526AE" w14:textId="77777777" w:rsidTr="00835907">
        <w:trPr>
          <w:jc w:val="center"/>
        </w:trPr>
        <w:tc>
          <w:tcPr>
            <w:tcW w:w="3823" w:type="dxa"/>
            <w:vAlign w:val="center"/>
          </w:tcPr>
          <w:p w14:paraId="49DFB29D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Corynebacterium </w:t>
            </w:r>
          </w:p>
        </w:tc>
        <w:tc>
          <w:tcPr>
            <w:tcW w:w="2409" w:type="dxa"/>
            <w:vAlign w:val="center"/>
          </w:tcPr>
          <w:p w14:paraId="25D41870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lated strains (CDC)</w:t>
            </w:r>
          </w:p>
        </w:tc>
        <w:tc>
          <w:tcPr>
            <w:tcW w:w="1418" w:type="dxa"/>
          </w:tcPr>
          <w:p w14:paraId="54BA4DA3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0A4154F6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432114B5" w14:textId="77777777" w:rsidTr="00835907">
        <w:trPr>
          <w:jc w:val="center"/>
        </w:trPr>
        <w:tc>
          <w:tcPr>
            <w:tcW w:w="3823" w:type="dxa"/>
            <w:vAlign w:val="center"/>
          </w:tcPr>
          <w:p w14:paraId="4E89955C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Streptococcus pneumoniae</w:t>
            </w:r>
          </w:p>
        </w:tc>
        <w:tc>
          <w:tcPr>
            <w:tcW w:w="2409" w:type="dxa"/>
            <w:vAlign w:val="center"/>
          </w:tcPr>
          <w:p w14:paraId="0F33D473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lated strains (CDC)</w:t>
            </w:r>
          </w:p>
        </w:tc>
        <w:tc>
          <w:tcPr>
            <w:tcW w:w="1418" w:type="dxa"/>
          </w:tcPr>
          <w:p w14:paraId="5269F414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45C574DD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11E17ED7" w14:textId="77777777" w:rsidTr="00835907">
        <w:trPr>
          <w:jc w:val="center"/>
        </w:trPr>
        <w:tc>
          <w:tcPr>
            <w:tcW w:w="3823" w:type="dxa"/>
            <w:vAlign w:val="center"/>
          </w:tcPr>
          <w:p w14:paraId="67243619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Legionella pneumophila </w:t>
            </w:r>
            <w:proofErr w:type="spellStart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subsp</w:t>
            </w:r>
            <w:proofErr w:type="spellEnd"/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 xml:space="preserve"> pneumophila</w:t>
            </w:r>
          </w:p>
        </w:tc>
        <w:tc>
          <w:tcPr>
            <w:tcW w:w="2409" w:type="dxa"/>
            <w:vAlign w:val="center"/>
          </w:tcPr>
          <w:p w14:paraId="733C4ED2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lated strains (CDC)</w:t>
            </w:r>
          </w:p>
        </w:tc>
        <w:tc>
          <w:tcPr>
            <w:tcW w:w="1418" w:type="dxa"/>
          </w:tcPr>
          <w:p w14:paraId="6BA8C426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4479DB5E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A865CB" w:rsidRPr="00EC0346" w14:paraId="0089CB6B" w14:textId="77777777" w:rsidTr="00835907">
        <w:trPr>
          <w:jc w:val="center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12CBC1D8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hAnsi="Times New Roman" w:cs="Times New Roman"/>
                <w:i/>
                <w:iCs/>
                <w:szCs w:val="21"/>
              </w:rPr>
              <w:t>Bordetella pertussi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DD836BD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034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lated strains (CDC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B8BE22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631782" w14:textId="77777777" w:rsidR="00A865CB" w:rsidRPr="00EC0346" w:rsidRDefault="00A865CB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</w:tbl>
    <w:p w14:paraId="414D7EA5" w14:textId="77777777" w:rsidR="00A865CB" w:rsidRPr="00EC0346" w:rsidRDefault="00A865CB" w:rsidP="00A865CB">
      <w:pPr>
        <w:rPr>
          <w:rFonts w:ascii="Times New Roman" w:hAnsi="Times New Roman" w:cs="Times New Roman"/>
          <w:sz w:val="24"/>
        </w:rPr>
      </w:pPr>
      <w:proofErr w:type="spellStart"/>
      <w:r w:rsidRPr="00EC0346">
        <w:rPr>
          <w:rFonts w:ascii="Times New Roman" w:hAnsi="Times New Roman" w:cs="Times New Roman"/>
          <w:sz w:val="24"/>
          <w:vertAlign w:val="superscript"/>
        </w:rPr>
        <w:t>a</w:t>
      </w:r>
      <w:r w:rsidRPr="00EC0346">
        <w:rPr>
          <w:rFonts w:ascii="Times New Roman" w:hAnsi="Times New Roman" w:cs="Times New Roman"/>
          <w:sz w:val="24"/>
        </w:rPr>
        <w:t>CDC</w:t>
      </w:r>
      <w:proofErr w:type="spellEnd"/>
      <w:r w:rsidRPr="00EC0346">
        <w:rPr>
          <w:rFonts w:ascii="Times New Roman" w:hAnsi="Times New Roman" w:cs="Times New Roman"/>
          <w:sz w:val="24"/>
        </w:rPr>
        <w:t>, Chinese center of disease control and prevention</w:t>
      </w:r>
    </w:p>
    <w:p w14:paraId="0B3E93C0" w14:textId="77777777" w:rsidR="00350176" w:rsidRPr="00EC0346" w:rsidRDefault="00350176">
      <w:pPr>
        <w:rPr>
          <w:rFonts w:ascii="Times New Roman" w:hAnsi="Times New Roman" w:cs="Times New Roman"/>
          <w:sz w:val="24"/>
        </w:rPr>
      </w:pPr>
    </w:p>
    <w:p w14:paraId="34A60A1B" w14:textId="06A06C02" w:rsidR="006A2818" w:rsidRPr="00EC0346" w:rsidRDefault="00801B87" w:rsidP="0021407C">
      <w:pPr>
        <w:spacing w:line="480" w:lineRule="auto"/>
        <w:rPr>
          <w:rFonts w:ascii="Times New Roman" w:hAnsi="Times New Roman" w:cs="Times New Roman"/>
          <w:sz w:val="24"/>
        </w:rPr>
      </w:pPr>
      <w:r w:rsidRPr="00EC0346">
        <w:rPr>
          <w:rFonts w:ascii="Times New Roman" w:hAnsi="Times New Roman" w:cs="Times New Roman"/>
          <w:sz w:val="24"/>
        </w:rPr>
        <w:t xml:space="preserve">Table S3. </w:t>
      </w:r>
      <w:bookmarkStart w:id="0" w:name="OLE_LINK5"/>
      <w:r w:rsidR="006A2818" w:rsidRPr="00EC0346">
        <w:rPr>
          <w:rFonts w:ascii="Times New Roman" w:hAnsi="Times New Roman" w:cs="Times New Roman"/>
          <w:sz w:val="24"/>
        </w:rPr>
        <w:t xml:space="preserve">The Inconsistent results of </w:t>
      </w:r>
      <w:proofErr w:type="spellStart"/>
      <w:r w:rsidR="006A2818" w:rsidRPr="00EC0346">
        <w:rPr>
          <w:rFonts w:ascii="Times New Roman" w:hAnsi="Times New Roman" w:cs="Times New Roman"/>
          <w:sz w:val="24"/>
        </w:rPr>
        <w:t>iFIND</w:t>
      </w:r>
      <w:proofErr w:type="spellEnd"/>
      <w:r w:rsidR="006A2818" w:rsidRPr="00EC0346">
        <w:rPr>
          <w:rFonts w:ascii="Times New Roman" w:hAnsi="Times New Roman" w:cs="Times New Roman"/>
          <w:sz w:val="24"/>
        </w:rPr>
        <w:t xml:space="preserve"> TBR</w:t>
      </w:r>
      <w:r w:rsidR="004B0EF4" w:rsidRPr="00EC0346">
        <w:rPr>
          <w:rFonts w:ascii="Times New Roman" w:hAnsi="Times New Roman" w:cs="Times New Roman"/>
          <w:sz w:val="24"/>
        </w:rPr>
        <w:t>,</w:t>
      </w:r>
      <w:r w:rsidR="006A2818" w:rsidRPr="00EC034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A2818" w:rsidRPr="00EC0346">
        <w:rPr>
          <w:rFonts w:ascii="Times New Roman" w:hAnsi="Times New Roman" w:cs="Times New Roman"/>
          <w:sz w:val="24"/>
        </w:rPr>
        <w:t>Xpert</w:t>
      </w:r>
      <w:proofErr w:type="spellEnd"/>
      <w:r w:rsidR="00C97632" w:rsidRPr="00EC0346">
        <w:rPr>
          <w:rFonts w:ascii="Times New Roman" w:hAnsi="Times New Roman" w:cs="Times New Roman"/>
          <w:sz w:val="24"/>
        </w:rPr>
        <w:t xml:space="preserve"> and </w:t>
      </w:r>
      <w:r w:rsidR="006A2818" w:rsidRPr="00EC0346">
        <w:rPr>
          <w:rFonts w:ascii="Times New Roman" w:hAnsi="Times New Roman" w:cs="Times New Roman"/>
          <w:sz w:val="24"/>
        </w:rPr>
        <w:t>MTB Culture</w:t>
      </w:r>
      <w:r w:rsidR="004B0EF4" w:rsidRPr="00EC0346">
        <w:rPr>
          <w:rFonts w:ascii="Times New Roman" w:hAnsi="Times New Roman" w:cs="Times New Roman"/>
          <w:sz w:val="24"/>
        </w:rPr>
        <w:t xml:space="preserve"> for TB detection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68"/>
        <w:gridCol w:w="1362"/>
        <w:gridCol w:w="1415"/>
        <w:gridCol w:w="1560"/>
        <w:gridCol w:w="1558"/>
        <w:gridCol w:w="1643"/>
      </w:tblGrid>
      <w:tr w:rsidR="006A2818" w:rsidRPr="00EC0346" w14:paraId="311EB91C" w14:textId="77777777" w:rsidTr="00835907">
        <w:trPr>
          <w:trHeight w:val="17"/>
        </w:trPr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60DE8998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1799D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C0346">
              <w:rPr>
                <w:rFonts w:ascii="Times New Roman" w:hAnsi="Times New Roman" w:cs="Times New Roman"/>
                <w:szCs w:val="21"/>
              </w:rPr>
              <w:t>iFIND</w:t>
            </w:r>
            <w:proofErr w:type="spellEnd"/>
            <w:r w:rsidRPr="00EC0346">
              <w:rPr>
                <w:rFonts w:ascii="Times New Roman" w:hAnsi="Times New Roman" w:cs="Times New Roman"/>
                <w:szCs w:val="21"/>
              </w:rPr>
              <w:t xml:space="preserve"> TBR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35D5E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C0346">
              <w:rPr>
                <w:rFonts w:ascii="Times New Roman" w:hAnsi="Times New Roman" w:cs="Times New Roman"/>
                <w:szCs w:val="21"/>
              </w:rPr>
              <w:t>Xpert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1B71E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MTB Culture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AB6D1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equencing Result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43D41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Clinical Diagnosis</w:t>
            </w:r>
          </w:p>
        </w:tc>
      </w:tr>
      <w:tr w:rsidR="006A2818" w:rsidRPr="00EC0346" w14:paraId="655DBEDB" w14:textId="77777777" w:rsidTr="00835907">
        <w:trPr>
          <w:trHeight w:val="203"/>
        </w:trPr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B0407E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6C2AB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86EA00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BBE3E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4E2BDC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580E0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6A2818" w:rsidRPr="00EC0346" w14:paraId="41988C20" w14:textId="77777777" w:rsidTr="00835907">
        <w:trPr>
          <w:trHeight w:val="142"/>
        </w:trPr>
        <w:tc>
          <w:tcPr>
            <w:tcW w:w="4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6FBB37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6E0240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591FDB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27B66D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8E5156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30CA3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6A2818" w:rsidRPr="00EC0346" w14:paraId="505096FA" w14:textId="77777777" w:rsidTr="00835907">
        <w:trPr>
          <w:trHeight w:val="222"/>
        </w:trPr>
        <w:tc>
          <w:tcPr>
            <w:tcW w:w="4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448956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8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555653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DD7CD3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0AA037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B137AC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18538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6A2818" w:rsidRPr="00EC0346" w14:paraId="6999AD43" w14:textId="77777777" w:rsidTr="00835907">
        <w:trPr>
          <w:trHeight w:val="584"/>
        </w:trPr>
        <w:tc>
          <w:tcPr>
            <w:tcW w:w="4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BCC24C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76B067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5A549B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6C9B72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9435CA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043E6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6A2818" w:rsidRPr="00EC0346" w14:paraId="5CFD10D7" w14:textId="77777777" w:rsidTr="00835907">
        <w:trPr>
          <w:trHeight w:val="17"/>
        </w:trPr>
        <w:tc>
          <w:tcPr>
            <w:tcW w:w="4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98D3F5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083811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5BCAC1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7E1B25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E4036D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45427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6A2818" w:rsidRPr="00EC0346" w14:paraId="0CEE5749" w14:textId="77777777" w:rsidTr="00835907">
        <w:trPr>
          <w:trHeight w:val="46"/>
        </w:trPr>
        <w:tc>
          <w:tcPr>
            <w:tcW w:w="4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7BFC8B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9444AC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1B7525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69CD42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F41506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75BED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6A2818" w:rsidRPr="00EC0346" w14:paraId="2BB74685" w14:textId="77777777" w:rsidTr="00835907">
        <w:trPr>
          <w:trHeight w:val="126"/>
        </w:trPr>
        <w:tc>
          <w:tcPr>
            <w:tcW w:w="4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974A3C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07BAE8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9A51B1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3CAD12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C8671A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828EF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6A2818" w:rsidRPr="00EC0346" w14:paraId="3AD6ABD8" w14:textId="77777777" w:rsidTr="00835907">
        <w:trPr>
          <w:trHeight w:val="206"/>
        </w:trPr>
        <w:tc>
          <w:tcPr>
            <w:tcW w:w="4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193329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ECC7361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730EA7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D060244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91F698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E03DA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6A2818" w:rsidRPr="00EC0346" w14:paraId="3493186F" w14:textId="77777777" w:rsidTr="00835907">
        <w:trPr>
          <w:trHeight w:val="64"/>
        </w:trPr>
        <w:tc>
          <w:tcPr>
            <w:tcW w:w="4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8B5BCD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4DBB9C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233E57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1B7462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4CB935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69E56A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6A2818" w:rsidRPr="00EC0346" w14:paraId="116D1B6E" w14:textId="77777777" w:rsidTr="00835907">
        <w:trPr>
          <w:trHeight w:val="34"/>
        </w:trPr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1D222F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B51FF8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983E18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92DFC2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9EE26D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615E57" w14:textId="77777777" w:rsidR="006A2818" w:rsidRPr="00EC0346" w:rsidRDefault="006A2818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</w:tbl>
    <w:p w14:paraId="21C20D20" w14:textId="77777777" w:rsidR="006A2818" w:rsidRPr="00EC0346" w:rsidRDefault="006A2818" w:rsidP="006A2818">
      <w:pPr>
        <w:spacing w:line="360" w:lineRule="auto"/>
        <w:rPr>
          <w:rFonts w:ascii="Times New Roman" w:hAnsi="Times New Roman" w:cs="Times New Roman"/>
          <w:sz w:val="24"/>
        </w:rPr>
      </w:pPr>
      <w:r w:rsidRPr="00EC0346">
        <w:rPr>
          <w:rFonts w:ascii="Times New Roman" w:hAnsi="Times New Roman" w:cs="Times New Roman"/>
          <w:szCs w:val="21"/>
        </w:rPr>
        <w:t>(P: MTB DETECTED; N: MTB NOT DETECTED; None: Null Results</w:t>
      </w:r>
      <w:r w:rsidRPr="00EC0346">
        <w:rPr>
          <w:rFonts w:ascii="Times New Roman" w:hAnsi="Times New Roman" w:cs="Times New Roman"/>
          <w:sz w:val="24"/>
        </w:rPr>
        <w:t>)</w:t>
      </w:r>
    </w:p>
    <w:p w14:paraId="2B728C9B" w14:textId="77777777" w:rsidR="004642FA" w:rsidRPr="00EC0346" w:rsidRDefault="004642FA">
      <w:pPr>
        <w:rPr>
          <w:rFonts w:ascii="Times New Roman" w:hAnsi="Times New Roman" w:cs="Times New Roman"/>
          <w:sz w:val="24"/>
        </w:rPr>
      </w:pPr>
    </w:p>
    <w:p w14:paraId="462AA174" w14:textId="39B48A1D" w:rsidR="003339F9" w:rsidRPr="00EC0346" w:rsidRDefault="00EE23C7" w:rsidP="003339F9">
      <w:pPr>
        <w:spacing w:line="360" w:lineRule="auto"/>
        <w:rPr>
          <w:rFonts w:ascii="Times New Roman" w:hAnsi="Times New Roman" w:cs="Times New Roman"/>
          <w:sz w:val="24"/>
        </w:rPr>
      </w:pPr>
      <w:r w:rsidRPr="00EC0346">
        <w:rPr>
          <w:rFonts w:ascii="Times New Roman" w:hAnsi="Times New Roman" w:cs="Times New Roman"/>
          <w:sz w:val="24"/>
        </w:rPr>
        <w:t xml:space="preserve">Table S4. </w:t>
      </w:r>
      <w:bookmarkStart w:id="1" w:name="OLE_LINK7"/>
      <w:bookmarkStart w:id="2" w:name="OLE_LINK4"/>
      <w:r w:rsidR="003339F9" w:rsidRPr="00EC0346">
        <w:rPr>
          <w:rFonts w:ascii="Times New Roman" w:hAnsi="Times New Roman" w:cs="Times New Roman"/>
          <w:sz w:val="24"/>
        </w:rPr>
        <w:t xml:space="preserve">The Inconsistent results </w:t>
      </w:r>
      <w:r w:rsidR="00B26BA2" w:rsidRPr="00EC0346">
        <w:rPr>
          <w:rFonts w:ascii="Times New Roman" w:hAnsi="Times New Roman" w:cs="Times New Roman"/>
          <w:sz w:val="24"/>
        </w:rPr>
        <w:t xml:space="preserve">of </w:t>
      </w:r>
      <w:proofErr w:type="spellStart"/>
      <w:r w:rsidR="003339F9" w:rsidRPr="00EC0346">
        <w:rPr>
          <w:rFonts w:ascii="Times New Roman" w:hAnsi="Times New Roman" w:cs="Times New Roman"/>
          <w:sz w:val="24"/>
        </w:rPr>
        <w:t>iFIND</w:t>
      </w:r>
      <w:proofErr w:type="spellEnd"/>
      <w:r w:rsidR="003339F9" w:rsidRPr="00EC0346">
        <w:rPr>
          <w:rFonts w:ascii="Times New Roman" w:hAnsi="Times New Roman" w:cs="Times New Roman"/>
          <w:sz w:val="24"/>
        </w:rPr>
        <w:t xml:space="preserve"> TBR</w:t>
      </w:r>
      <w:r w:rsidR="00B23E5D" w:rsidRPr="00EC0346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3339F9" w:rsidRPr="00EC0346">
        <w:rPr>
          <w:rFonts w:ascii="Times New Roman" w:hAnsi="Times New Roman" w:cs="Times New Roman"/>
          <w:sz w:val="24"/>
        </w:rPr>
        <w:t>Xpert</w:t>
      </w:r>
      <w:proofErr w:type="spellEnd"/>
      <w:r w:rsidR="003339F9" w:rsidRPr="00EC0346">
        <w:rPr>
          <w:rFonts w:ascii="Times New Roman" w:hAnsi="Times New Roman" w:cs="Times New Roman"/>
          <w:sz w:val="24"/>
        </w:rPr>
        <w:t xml:space="preserve"> </w:t>
      </w:r>
      <w:r w:rsidR="00B23E5D" w:rsidRPr="00EC0346">
        <w:rPr>
          <w:rFonts w:ascii="Times New Roman" w:hAnsi="Times New Roman" w:cs="Times New Roman"/>
          <w:sz w:val="24"/>
        </w:rPr>
        <w:t>and</w:t>
      </w:r>
      <w:r w:rsidR="005E39BF" w:rsidRPr="00EC0346">
        <w:rPr>
          <w:rFonts w:ascii="Times New Roman" w:hAnsi="Times New Roman" w:cs="Times New Roman"/>
          <w:sz w:val="24"/>
        </w:rPr>
        <w:t xml:space="preserve"> phenotypic</w:t>
      </w:r>
      <w:r w:rsidR="00D669D7" w:rsidRPr="00EC0346">
        <w:rPr>
          <w:rFonts w:ascii="Times New Roman" w:hAnsi="Times New Roman" w:cs="Times New Roman"/>
          <w:sz w:val="24"/>
        </w:rPr>
        <w:t xml:space="preserve"> drug</w:t>
      </w:r>
      <w:r w:rsidR="00CF5AC3" w:rsidRPr="00EC0346">
        <w:rPr>
          <w:rFonts w:ascii="Times New Roman" w:hAnsi="Times New Roman" w:cs="Times New Roman"/>
          <w:sz w:val="24"/>
        </w:rPr>
        <w:t xml:space="preserve"> </w:t>
      </w:r>
      <w:r w:rsidR="009B040E" w:rsidRPr="00EC0346">
        <w:rPr>
          <w:rFonts w:ascii="Times New Roman" w:hAnsi="Times New Roman" w:cs="Times New Roman"/>
          <w:sz w:val="24"/>
        </w:rPr>
        <w:t>susceptibility testing</w:t>
      </w:r>
      <w:bookmarkEnd w:id="1"/>
      <w:r w:rsidR="00005268" w:rsidRPr="00EC0346">
        <w:rPr>
          <w:rFonts w:ascii="Times New Roman" w:hAnsi="Times New Roman" w:cs="Times New Roman"/>
          <w:sz w:val="24"/>
        </w:rPr>
        <w:t xml:space="preserve"> for </w:t>
      </w:r>
      <w:r w:rsidR="004D5B3C" w:rsidRPr="00EC0346">
        <w:rPr>
          <w:rFonts w:ascii="Times New Roman" w:hAnsi="Times New Roman" w:cs="Times New Roman"/>
          <w:sz w:val="24"/>
        </w:rPr>
        <w:t>RIF detection</w:t>
      </w:r>
      <w:r w:rsidR="00BC307F" w:rsidRPr="00EC0346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2"/>
        <w:gridCol w:w="1318"/>
        <w:gridCol w:w="1702"/>
        <w:gridCol w:w="2131"/>
        <w:gridCol w:w="2063"/>
      </w:tblGrid>
      <w:tr w:rsidR="003339F9" w:rsidRPr="00EC0346" w14:paraId="53A1D54B" w14:textId="77777777" w:rsidTr="00835907">
        <w:trPr>
          <w:trHeight w:val="17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2"/>
          <w:p w14:paraId="6C80B109" w14:textId="37B6870C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49491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C0346">
              <w:rPr>
                <w:rFonts w:ascii="Times New Roman" w:hAnsi="Times New Roman" w:cs="Times New Roman"/>
                <w:szCs w:val="21"/>
              </w:rPr>
              <w:t>iFIND</w:t>
            </w:r>
            <w:proofErr w:type="spellEnd"/>
            <w:r w:rsidRPr="00EC0346">
              <w:rPr>
                <w:rFonts w:ascii="Times New Roman" w:hAnsi="Times New Roman" w:cs="Times New Roman"/>
                <w:szCs w:val="21"/>
              </w:rPr>
              <w:t xml:space="preserve"> TBR 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44089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C0346">
              <w:rPr>
                <w:rFonts w:ascii="Times New Roman" w:hAnsi="Times New Roman" w:cs="Times New Roman"/>
                <w:szCs w:val="21"/>
              </w:rPr>
              <w:t>Xpert</w:t>
            </w:r>
            <w:proofErr w:type="spellEnd"/>
            <w:r w:rsidRPr="00EC034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CBB02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Drug Susceptibility Test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F2380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equencing Result</w:t>
            </w:r>
          </w:p>
        </w:tc>
      </w:tr>
      <w:tr w:rsidR="003339F9" w:rsidRPr="00EC0346" w14:paraId="1B79516F" w14:textId="77777777" w:rsidTr="00835907">
        <w:trPr>
          <w:trHeight w:val="36"/>
        </w:trPr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807864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73526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DEBBB6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D41BD8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D086F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WT</w:t>
            </w:r>
          </w:p>
        </w:tc>
      </w:tr>
      <w:tr w:rsidR="003339F9" w:rsidRPr="00EC0346" w14:paraId="4B9E49BC" w14:textId="77777777" w:rsidTr="00835907">
        <w:trPr>
          <w:trHeight w:val="256"/>
        </w:trPr>
        <w:tc>
          <w:tcPr>
            <w:tcW w:w="6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35D144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9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A9CB2F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02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E4ADBC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8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E9A8BC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4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B3146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WT</w:t>
            </w:r>
          </w:p>
        </w:tc>
      </w:tr>
      <w:tr w:rsidR="003339F9" w:rsidRPr="00EC0346" w14:paraId="0C83331F" w14:textId="77777777" w:rsidTr="00835907">
        <w:trPr>
          <w:trHeight w:val="177"/>
        </w:trPr>
        <w:tc>
          <w:tcPr>
            <w:tcW w:w="6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7F7C27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CAA941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02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CBE838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8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98A2BC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4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7B97A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MIX (D516V)</w:t>
            </w:r>
          </w:p>
        </w:tc>
      </w:tr>
      <w:tr w:rsidR="003339F9" w:rsidRPr="00EC0346" w14:paraId="4DC7D0F5" w14:textId="77777777" w:rsidTr="00835907">
        <w:trPr>
          <w:trHeight w:val="34"/>
        </w:trPr>
        <w:tc>
          <w:tcPr>
            <w:tcW w:w="65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4CEFC6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74BA8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2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3E45DF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8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B4DB0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4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00BF8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MIX (H526Y)</w:t>
            </w:r>
          </w:p>
        </w:tc>
      </w:tr>
      <w:tr w:rsidR="003339F9" w:rsidRPr="00EC0346" w14:paraId="11D7DA91" w14:textId="77777777" w:rsidTr="00835907">
        <w:trPr>
          <w:trHeight w:val="36"/>
        </w:trPr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A812C3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46875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880B06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BB9B4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FDDAC" w14:textId="77777777" w:rsidR="003339F9" w:rsidRPr="00EC0346" w:rsidRDefault="003339F9" w:rsidP="008359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346">
              <w:rPr>
                <w:rFonts w:ascii="Times New Roman" w:hAnsi="Times New Roman" w:cs="Times New Roman"/>
                <w:szCs w:val="21"/>
              </w:rPr>
              <w:t>MIX (S531L)</w:t>
            </w:r>
          </w:p>
        </w:tc>
      </w:tr>
    </w:tbl>
    <w:p w14:paraId="20E8A04E" w14:textId="77777777" w:rsidR="003339F9" w:rsidRPr="00EC0346" w:rsidRDefault="003339F9" w:rsidP="003339F9">
      <w:pPr>
        <w:spacing w:line="360" w:lineRule="auto"/>
        <w:rPr>
          <w:rFonts w:ascii="Times New Roman" w:hAnsi="Times New Roman" w:cs="Times New Roman"/>
          <w:szCs w:val="21"/>
        </w:rPr>
      </w:pPr>
      <w:r w:rsidRPr="00EC0346">
        <w:rPr>
          <w:rFonts w:ascii="Times New Roman" w:hAnsi="Times New Roman" w:cs="Times New Roman"/>
          <w:szCs w:val="21"/>
        </w:rPr>
        <w:t>R: RIF Resistant; S: RIF Susceptible; WT:</w:t>
      </w:r>
      <w:r w:rsidRPr="00EC0346">
        <w:rPr>
          <w:rFonts w:ascii="Times New Roman" w:hAnsi="Times New Roman" w:cs="Times New Roman"/>
        </w:rPr>
        <w:t xml:space="preserve"> </w:t>
      </w:r>
      <w:r w:rsidRPr="00EC0346">
        <w:rPr>
          <w:rFonts w:ascii="Times New Roman" w:hAnsi="Times New Roman" w:cs="Times New Roman"/>
          <w:szCs w:val="21"/>
        </w:rPr>
        <w:t>wild type; MIX: mixtures of wild-type DNA and DNA containing the</w:t>
      </w:r>
      <w:r w:rsidRPr="00EC034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EC0346">
        <w:rPr>
          <w:rFonts w:ascii="Times New Roman" w:hAnsi="Times New Roman" w:cs="Times New Roman"/>
          <w:i/>
          <w:iCs/>
          <w:szCs w:val="21"/>
        </w:rPr>
        <w:t>rpoB</w:t>
      </w:r>
      <w:proofErr w:type="spellEnd"/>
      <w:r w:rsidRPr="00EC0346">
        <w:rPr>
          <w:rFonts w:ascii="Times New Roman" w:hAnsi="Times New Roman" w:cs="Times New Roman"/>
          <w:szCs w:val="21"/>
        </w:rPr>
        <w:t xml:space="preserve"> mutation</w:t>
      </w:r>
    </w:p>
    <w:p w14:paraId="1A3B2AC3" w14:textId="216B0CE3" w:rsidR="000E21E9" w:rsidRDefault="000E21E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C7AE6A5" w14:textId="3050C28B" w:rsidR="00600DDB" w:rsidRPr="00600DDB" w:rsidRDefault="00600DDB" w:rsidP="00600DDB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</w:rPr>
      </w:pPr>
      <w:r w:rsidRPr="00600DDB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3C4BFB81" wp14:editId="01958040">
            <wp:simplePos x="0" y="0"/>
            <wp:positionH relativeFrom="column">
              <wp:posOffset>-935355</wp:posOffset>
            </wp:positionH>
            <wp:positionV relativeFrom="paragraph">
              <wp:posOffset>70543</wp:posOffset>
            </wp:positionV>
            <wp:extent cx="7000875" cy="4405630"/>
            <wp:effectExtent l="0" t="0" r="0" b="1270"/>
            <wp:wrapTopAndBottom/>
            <wp:docPr id="9076868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686883" name="图片 90768688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5" r="17453"/>
                    <a:stretch/>
                  </pic:blipFill>
                  <pic:spPr bwMode="auto">
                    <a:xfrm>
                      <a:off x="0" y="0"/>
                      <a:ext cx="7000875" cy="4405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00DDB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 w:rsidRPr="00600DDB">
        <w:rPr>
          <w:rFonts w:ascii="Times New Roman" w:hAnsi="Times New Roman" w:cs="Times New Roman"/>
          <w:color w:val="000000" w:themeColor="text1"/>
          <w:sz w:val="24"/>
        </w:rPr>
        <w:t xml:space="preserve">igure S1. </w:t>
      </w:r>
      <w:proofErr w:type="spellStart"/>
      <w:r w:rsidRPr="00600DDB">
        <w:rPr>
          <w:rFonts w:ascii="Times New Roman" w:hAnsi="Times New Roman" w:cs="Times New Roman"/>
          <w:color w:val="000000" w:themeColor="text1"/>
          <w:sz w:val="24"/>
        </w:rPr>
        <w:t>Heteroresistance</w:t>
      </w:r>
      <w:proofErr w:type="spellEnd"/>
      <w:r w:rsidRPr="00600DD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00DDB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Pr="00600DDB">
        <w:rPr>
          <w:rFonts w:ascii="Times New Roman" w:hAnsi="Times New Roman" w:cs="Times New Roman"/>
          <w:color w:val="000000" w:themeColor="text1"/>
          <w:sz w:val="24"/>
        </w:rPr>
        <w:t xml:space="preserve">etection of the </w:t>
      </w:r>
      <w:proofErr w:type="spellStart"/>
      <w:r w:rsidRPr="00600DDB">
        <w:rPr>
          <w:rFonts w:ascii="Times New Roman" w:hAnsi="Times New Roman" w:cs="Times New Roman"/>
          <w:color w:val="000000" w:themeColor="text1"/>
          <w:sz w:val="24"/>
        </w:rPr>
        <w:t>iFIND</w:t>
      </w:r>
      <w:proofErr w:type="spellEnd"/>
      <w:r w:rsidRPr="00600DDB">
        <w:rPr>
          <w:rFonts w:ascii="Times New Roman" w:hAnsi="Times New Roman" w:cs="Times New Roman"/>
          <w:color w:val="000000" w:themeColor="text1"/>
          <w:sz w:val="24"/>
        </w:rPr>
        <w:t xml:space="preserve"> TBR. Samples containing 500 CFU/ml</w:t>
      </w:r>
      <w:r w:rsidRPr="00600DD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00DD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proofErr w:type="gramStart"/>
      <w:r w:rsidRPr="00600DDB">
        <w:rPr>
          <w:rFonts w:ascii="Times New Roman" w:hAnsi="Times New Roman" w:cs="Times New Roman"/>
          <w:color w:val="000000" w:themeColor="text1"/>
          <w:sz w:val="24"/>
        </w:rPr>
        <w:t>a,b</w:t>
      </w:r>
      <w:proofErr w:type="spellEnd"/>
      <w:proofErr w:type="gramEnd"/>
      <w:r w:rsidRPr="00600DDB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600DDB"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r w:rsidRPr="00600DDB">
        <w:rPr>
          <w:rFonts w:ascii="Times New Roman" w:hAnsi="Times New Roman" w:cs="Times New Roman"/>
          <w:color w:val="000000" w:themeColor="text1"/>
          <w:sz w:val="24"/>
        </w:rPr>
        <w:t xml:space="preserve"> 250 CFU/ml (</w:t>
      </w:r>
      <w:proofErr w:type="spellStart"/>
      <w:r w:rsidRPr="00600DDB">
        <w:rPr>
          <w:rFonts w:ascii="Times New Roman" w:hAnsi="Times New Roman" w:cs="Times New Roman"/>
          <w:color w:val="000000" w:themeColor="text1"/>
          <w:sz w:val="24"/>
        </w:rPr>
        <w:t>c,d</w:t>
      </w:r>
      <w:proofErr w:type="spellEnd"/>
      <w:r w:rsidRPr="00600DDB">
        <w:rPr>
          <w:rFonts w:ascii="Times New Roman" w:hAnsi="Times New Roman" w:cs="Times New Roman"/>
          <w:color w:val="000000" w:themeColor="text1"/>
          <w:sz w:val="24"/>
        </w:rPr>
        <w:t>)</w:t>
      </w:r>
      <w:r w:rsidRPr="00600DD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00DDB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Pr="00600DDB">
        <w:rPr>
          <w:rFonts w:ascii="Times New Roman" w:hAnsi="Times New Roman" w:cs="Times New Roman"/>
          <w:i/>
          <w:iCs/>
          <w:color w:val="000000" w:themeColor="text1"/>
          <w:sz w:val="24"/>
        </w:rPr>
        <w:t>M. tuberculosis</w:t>
      </w:r>
      <w:r w:rsidRPr="00600DDB">
        <w:rPr>
          <w:rFonts w:ascii="Times New Roman" w:hAnsi="Times New Roman" w:cs="Times New Roman"/>
          <w:color w:val="000000" w:themeColor="text1"/>
          <w:sz w:val="24"/>
        </w:rPr>
        <w:t xml:space="preserve"> DNA were created using different proportions of wild-type and rifampin-resistant </w:t>
      </w:r>
      <w:proofErr w:type="spellStart"/>
      <w:r w:rsidRPr="00600DDB">
        <w:rPr>
          <w:rFonts w:ascii="Times New Roman" w:hAnsi="Times New Roman" w:cs="Times New Roman"/>
          <w:i/>
          <w:iCs/>
          <w:color w:val="000000" w:themeColor="text1"/>
          <w:sz w:val="24"/>
        </w:rPr>
        <w:t>rpoB</w:t>
      </w:r>
      <w:proofErr w:type="spellEnd"/>
      <w:r w:rsidRPr="00600DDB">
        <w:rPr>
          <w:rFonts w:ascii="Times New Roman" w:hAnsi="Times New Roman" w:cs="Times New Roman"/>
          <w:color w:val="000000" w:themeColor="text1"/>
          <w:sz w:val="24"/>
        </w:rPr>
        <w:t xml:space="preserve"> S531L mutant DNA.</w:t>
      </w:r>
    </w:p>
    <w:p w14:paraId="22DA32AA" w14:textId="68BCDBFF" w:rsidR="00E537C5" w:rsidRPr="00EC0346" w:rsidRDefault="00E537C5" w:rsidP="00E537C5">
      <w:pPr>
        <w:spacing w:line="360" w:lineRule="auto"/>
        <w:rPr>
          <w:rFonts w:ascii="Times New Roman" w:hAnsi="Times New Roman" w:cs="Times New Roman"/>
          <w:sz w:val="24"/>
        </w:rPr>
      </w:pPr>
    </w:p>
    <w:p w14:paraId="6AE44B89" w14:textId="77777777" w:rsidR="00E537C5" w:rsidRPr="00EC0346" w:rsidRDefault="00E537C5" w:rsidP="00E537C5">
      <w:pPr>
        <w:spacing w:line="360" w:lineRule="auto"/>
        <w:rPr>
          <w:rFonts w:ascii="Times New Roman" w:hAnsi="Times New Roman" w:cs="Times New Roman"/>
          <w:sz w:val="24"/>
        </w:rPr>
      </w:pPr>
      <w:r w:rsidRPr="00EC034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BE308D4" wp14:editId="2FD69A43">
            <wp:extent cx="4933950" cy="1954161"/>
            <wp:effectExtent l="0" t="0" r="0" b="8255"/>
            <wp:docPr id="180098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778" cy="1958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986B33" w14:textId="396993E9" w:rsidR="003D482F" w:rsidRPr="00EC0346" w:rsidRDefault="00E537C5" w:rsidP="000F2F42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EC0346">
        <w:rPr>
          <w:rFonts w:ascii="Times New Roman" w:hAnsi="Times New Roman" w:cs="Times New Roman"/>
          <w:sz w:val="24"/>
        </w:rPr>
        <w:t xml:space="preserve">Figure </w:t>
      </w:r>
      <w:r w:rsidR="00573BBE" w:rsidRPr="00EC0346">
        <w:rPr>
          <w:rFonts w:ascii="Times New Roman" w:hAnsi="Times New Roman" w:cs="Times New Roman"/>
          <w:sz w:val="24"/>
        </w:rPr>
        <w:t>S</w:t>
      </w:r>
      <w:r w:rsidR="007E6981">
        <w:rPr>
          <w:rFonts w:ascii="Times New Roman" w:hAnsi="Times New Roman" w:cs="Times New Roman"/>
          <w:sz w:val="24"/>
        </w:rPr>
        <w:t>2</w:t>
      </w:r>
      <w:r w:rsidRPr="00EC0346">
        <w:rPr>
          <w:rFonts w:ascii="Times New Roman" w:hAnsi="Times New Roman" w:cs="Times New Roman"/>
          <w:sz w:val="24"/>
        </w:rPr>
        <w:t xml:space="preserve">. The Sequencing Results of the Inconsistent results of Drug Susceptibility Testing for RIF. (a). Mixtures of wild-type DNA and DNA containing the </w:t>
      </w:r>
      <w:proofErr w:type="spellStart"/>
      <w:r w:rsidRPr="00EC0346">
        <w:rPr>
          <w:rFonts w:ascii="Times New Roman" w:hAnsi="Times New Roman" w:cs="Times New Roman"/>
          <w:i/>
          <w:iCs/>
          <w:sz w:val="24"/>
        </w:rPr>
        <w:t>rpoB</w:t>
      </w:r>
      <w:proofErr w:type="spellEnd"/>
      <w:r w:rsidRPr="00EC0346">
        <w:rPr>
          <w:rFonts w:ascii="Times New Roman" w:hAnsi="Times New Roman" w:cs="Times New Roman"/>
          <w:sz w:val="24"/>
        </w:rPr>
        <w:t xml:space="preserve"> D516V muta</w:t>
      </w:r>
      <w:r w:rsidR="005B2DFD" w:rsidRPr="00EC0346">
        <w:rPr>
          <w:rFonts w:ascii="Times New Roman" w:hAnsi="Times New Roman" w:cs="Times New Roman"/>
          <w:sz w:val="24"/>
        </w:rPr>
        <w:t>nt</w:t>
      </w:r>
      <w:r w:rsidRPr="00EC0346">
        <w:rPr>
          <w:rFonts w:ascii="Times New Roman" w:hAnsi="Times New Roman" w:cs="Times New Roman"/>
          <w:sz w:val="24"/>
        </w:rPr>
        <w:t xml:space="preserve">. (b). Mixtures of wild-type DNA and DNA containing the </w:t>
      </w:r>
      <w:proofErr w:type="spellStart"/>
      <w:r w:rsidRPr="00EC0346">
        <w:rPr>
          <w:rFonts w:ascii="Times New Roman" w:hAnsi="Times New Roman" w:cs="Times New Roman"/>
          <w:i/>
          <w:iCs/>
          <w:sz w:val="24"/>
        </w:rPr>
        <w:t>rpoB</w:t>
      </w:r>
      <w:proofErr w:type="spellEnd"/>
      <w:r w:rsidRPr="00EC0346">
        <w:rPr>
          <w:rFonts w:ascii="Times New Roman" w:hAnsi="Times New Roman" w:cs="Times New Roman"/>
          <w:sz w:val="24"/>
        </w:rPr>
        <w:t xml:space="preserve"> H526Y muta</w:t>
      </w:r>
      <w:r w:rsidR="00EA0C67" w:rsidRPr="00EC0346">
        <w:rPr>
          <w:rFonts w:ascii="Times New Roman" w:hAnsi="Times New Roman" w:cs="Times New Roman"/>
          <w:sz w:val="24"/>
        </w:rPr>
        <w:t>nt</w:t>
      </w:r>
      <w:r w:rsidRPr="00EC0346">
        <w:rPr>
          <w:rFonts w:ascii="Times New Roman" w:hAnsi="Times New Roman" w:cs="Times New Roman"/>
          <w:sz w:val="24"/>
        </w:rPr>
        <w:t>.</w:t>
      </w:r>
      <w:r w:rsidR="00850561" w:rsidRPr="00EC0346">
        <w:rPr>
          <w:rFonts w:ascii="Times New Roman" w:hAnsi="Times New Roman" w:cs="Times New Roman"/>
          <w:sz w:val="24"/>
        </w:rPr>
        <w:t xml:space="preserve"> </w:t>
      </w:r>
      <w:r w:rsidR="00242124" w:rsidRPr="00EC0346">
        <w:rPr>
          <w:rFonts w:ascii="Times New Roman" w:hAnsi="Times New Roman" w:cs="Times New Roman"/>
          <w:sz w:val="24"/>
        </w:rPr>
        <w:t>(</w:t>
      </w:r>
      <w:r w:rsidRPr="00EC0346">
        <w:rPr>
          <w:rFonts w:ascii="Times New Roman" w:hAnsi="Times New Roman" w:cs="Times New Roman"/>
          <w:sz w:val="24"/>
        </w:rPr>
        <w:t>c</w:t>
      </w:r>
      <w:r w:rsidR="00242124" w:rsidRPr="00EC0346">
        <w:rPr>
          <w:rFonts w:ascii="Times New Roman" w:hAnsi="Times New Roman" w:cs="Times New Roman"/>
          <w:sz w:val="24"/>
        </w:rPr>
        <w:t>)</w:t>
      </w:r>
      <w:r w:rsidRPr="00EC0346">
        <w:rPr>
          <w:rFonts w:ascii="Times New Roman" w:hAnsi="Times New Roman" w:cs="Times New Roman"/>
          <w:sz w:val="24"/>
        </w:rPr>
        <w:t xml:space="preserve"> Mixtures of wild-type DNA and DNA containing the </w:t>
      </w:r>
      <w:proofErr w:type="spellStart"/>
      <w:r w:rsidRPr="00EC0346">
        <w:rPr>
          <w:rFonts w:ascii="Times New Roman" w:hAnsi="Times New Roman" w:cs="Times New Roman"/>
          <w:i/>
          <w:iCs/>
          <w:sz w:val="24"/>
        </w:rPr>
        <w:t>rpoB</w:t>
      </w:r>
      <w:proofErr w:type="spellEnd"/>
      <w:r w:rsidRPr="00EC0346">
        <w:rPr>
          <w:rFonts w:ascii="Times New Roman" w:hAnsi="Times New Roman" w:cs="Times New Roman"/>
          <w:sz w:val="24"/>
        </w:rPr>
        <w:t xml:space="preserve"> S531L muta</w:t>
      </w:r>
      <w:r w:rsidR="00EA0538" w:rsidRPr="00EC0346">
        <w:rPr>
          <w:rFonts w:ascii="Times New Roman" w:hAnsi="Times New Roman" w:cs="Times New Roman"/>
          <w:sz w:val="24"/>
        </w:rPr>
        <w:t>nt.</w:t>
      </w:r>
    </w:p>
    <w:sectPr w:rsidR="003D482F" w:rsidRPr="00EC0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E82"/>
    <w:rsid w:val="00000AC8"/>
    <w:rsid w:val="00005268"/>
    <w:rsid w:val="000116BA"/>
    <w:rsid w:val="000229C2"/>
    <w:rsid w:val="00027308"/>
    <w:rsid w:val="00027F88"/>
    <w:rsid w:val="0003375A"/>
    <w:rsid w:val="00037B51"/>
    <w:rsid w:val="00045F23"/>
    <w:rsid w:val="000A4BEB"/>
    <w:rsid w:val="000E21E9"/>
    <w:rsid w:val="000E33F4"/>
    <w:rsid w:val="000E5043"/>
    <w:rsid w:val="000F2F42"/>
    <w:rsid w:val="000F4623"/>
    <w:rsid w:val="00103165"/>
    <w:rsid w:val="00110DD6"/>
    <w:rsid w:val="001174C1"/>
    <w:rsid w:val="00126E85"/>
    <w:rsid w:val="00130134"/>
    <w:rsid w:val="0014580C"/>
    <w:rsid w:val="001605C5"/>
    <w:rsid w:val="0016104D"/>
    <w:rsid w:val="00164CA0"/>
    <w:rsid w:val="00165804"/>
    <w:rsid w:val="001736A5"/>
    <w:rsid w:val="0018162F"/>
    <w:rsid w:val="00187886"/>
    <w:rsid w:val="001954A0"/>
    <w:rsid w:val="001A042B"/>
    <w:rsid w:val="001C60D3"/>
    <w:rsid w:val="001C6A9D"/>
    <w:rsid w:val="001C7DB0"/>
    <w:rsid w:val="001D6B81"/>
    <w:rsid w:val="001E0598"/>
    <w:rsid w:val="001E3070"/>
    <w:rsid w:val="001F471B"/>
    <w:rsid w:val="00212C75"/>
    <w:rsid w:val="0021407C"/>
    <w:rsid w:val="00214C94"/>
    <w:rsid w:val="00216C43"/>
    <w:rsid w:val="00222445"/>
    <w:rsid w:val="00235D61"/>
    <w:rsid w:val="00242124"/>
    <w:rsid w:val="0025061E"/>
    <w:rsid w:val="00252A9E"/>
    <w:rsid w:val="00256119"/>
    <w:rsid w:val="00256550"/>
    <w:rsid w:val="002729AF"/>
    <w:rsid w:val="0027376B"/>
    <w:rsid w:val="00290A62"/>
    <w:rsid w:val="00296335"/>
    <w:rsid w:val="002A3E39"/>
    <w:rsid w:val="002E54F7"/>
    <w:rsid w:val="00307DD5"/>
    <w:rsid w:val="003142CD"/>
    <w:rsid w:val="003172CA"/>
    <w:rsid w:val="00324D61"/>
    <w:rsid w:val="003339F9"/>
    <w:rsid w:val="003343FE"/>
    <w:rsid w:val="00343AC4"/>
    <w:rsid w:val="00347E6F"/>
    <w:rsid w:val="00350176"/>
    <w:rsid w:val="003525E7"/>
    <w:rsid w:val="0035745E"/>
    <w:rsid w:val="00374144"/>
    <w:rsid w:val="0038344F"/>
    <w:rsid w:val="00384DA1"/>
    <w:rsid w:val="00387E92"/>
    <w:rsid w:val="00392640"/>
    <w:rsid w:val="003D0800"/>
    <w:rsid w:val="003D147C"/>
    <w:rsid w:val="003D482F"/>
    <w:rsid w:val="003E09AC"/>
    <w:rsid w:val="003F795C"/>
    <w:rsid w:val="004033A0"/>
    <w:rsid w:val="004052F5"/>
    <w:rsid w:val="004069B8"/>
    <w:rsid w:val="004105D3"/>
    <w:rsid w:val="00421994"/>
    <w:rsid w:val="004223B9"/>
    <w:rsid w:val="00426C48"/>
    <w:rsid w:val="0043495D"/>
    <w:rsid w:val="00435008"/>
    <w:rsid w:val="0044349A"/>
    <w:rsid w:val="00444017"/>
    <w:rsid w:val="00444AAC"/>
    <w:rsid w:val="00457923"/>
    <w:rsid w:val="0046373C"/>
    <w:rsid w:val="004642FA"/>
    <w:rsid w:val="0046694E"/>
    <w:rsid w:val="00495D54"/>
    <w:rsid w:val="004A6542"/>
    <w:rsid w:val="004A7E97"/>
    <w:rsid w:val="004B0EF4"/>
    <w:rsid w:val="004B5F2A"/>
    <w:rsid w:val="004D5B3C"/>
    <w:rsid w:val="004D7169"/>
    <w:rsid w:val="004E638E"/>
    <w:rsid w:val="004F7105"/>
    <w:rsid w:val="004F7C46"/>
    <w:rsid w:val="005015DD"/>
    <w:rsid w:val="0050397C"/>
    <w:rsid w:val="00512543"/>
    <w:rsid w:val="00516567"/>
    <w:rsid w:val="00523079"/>
    <w:rsid w:val="00525227"/>
    <w:rsid w:val="00533576"/>
    <w:rsid w:val="0054388C"/>
    <w:rsid w:val="0055539C"/>
    <w:rsid w:val="00557627"/>
    <w:rsid w:val="00564251"/>
    <w:rsid w:val="00573BBE"/>
    <w:rsid w:val="005812D1"/>
    <w:rsid w:val="005877CB"/>
    <w:rsid w:val="00591C9B"/>
    <w:rsid w:val="005945AD"/>
    <w:rsid w:val="00597C7F"/>
    <w:rsid w:val="005B2DFD"/>
    <w:rsid w:val="005C0E6C"/>
    <w:rsid w:val="005D1526"/>
    <w:rsid w:val="005D3687"/>
    <w:rsid w:val="005D3708"/>
    <w:rsid w:val="005E39BF"/>
    <w:rsid w:val="005F01C5"/>
    <w:rsid w:val="005F6F78"/>
    <w:rsid w:val="00600DDB"/>
    <w:rsid w:val="00601A31"/>
    <w:rsid w:val="00610ABF"/>
    <w:rsid w:val="0061684A"/>
    <w:rsid w:val="006273EF"/>
    <w:rsid w:val="00654E82"/>
    <w:rsid w:val="006613E1"/>
    <w:rsid w:val="00665EBB"/>
    <w:rsid w:val="00666EC2"/>
    <w:rsid w:val="00675C44"/>
    <w:rsid w:val="00683AE2"/>
    <w:rsid w:val="0069072B"/>
    <w:rsid w:val="00697B0C"/>
    <w:rsid w:val="006A2818"/>
    <w:rsid w:val="006C753E"/>
    <w:rsid w:val="006D0B13"/>
    <w:rsid w:val="006D35EE"/>
    <w:rsid w:val="006D561B"/>
    <w:rsid w:val="006E2965"/>
    <w:rsid w:val="006E5B6C"/>
    <w:rsid w:val="006E5F58"/>
    <w:rsid w:val="006F0A17"/>
    <w:rsid w:val="0072716E"/>
    <w:rsid w:val="00742296"/>
    <w:rsid w:val="007473F8"/>
    <w:rsid w:val="0075605E"/>
    <w:rsid w:val="007576D9"/>
    <w:rsid w:val="00760B42"/>
    <w:rsid w:val="007672C0"/>
    <w:rsid w:val="007707AB"/>
    <w:rsid w:val="0078446B"/>
    <w:rsid w:val="007A22C4"/>
    <w:rsid w:val="007A631C"/>
    <w:rsid w:val="007A6B56"/>
    <w:rsid w:val="007B15B2"/>
    <w:rsid w:val="007C13DC"/>
    <w:rsid w:val="007D1D4D"/>
    <w:rsid w:val="007D4FD8"/>
    <w:rsid w:val="007D7605"/>
    <w:rsid w:val="007E5E3F"/>
    <w:rsid w:val="007E6981"/>
    <w:rsid w:val="007F5400"/>
    <w:rsid w:val="00801B87"/>
    <w:rsid w:val="00850561"/>
    <w:rsid w:val="008621A8"/>
    <w:rsid w:val="008706EA"/>
    <w:rsid w:val="008741FF"/>
    <w:rsid w:val="008921FC"/>
    <w:rsid w:val="008A13D8"/>
    <w:rsid w:val="008B5030"/>
    <w:rsid w:val="008C572E"/>
    <w:rsid w:val="0091114F"/>
    <w:rsid w:val="009150B0"/>
    <w:rsid w:val="00915901"/>
    <w:rsid w:val="00943DF8"/>
    <w:rsid w:val="00953D8D"/>
    <w:rsid w:val="00954032"/>
    <w:rsid w:val="00957C97"/>
    <w:rsid w:val="00960904"/>
    <w:rsid w:val="00964004"/>
    <w:rsid w:val="00971D48"/>
    <w:rsid w:val="00974B86"/>
    <w:rsid w:val="009751AA"/>
    <w:rsid w:val="009922F5"/>
    <w:rsid w:val="00992795"/>
    <w:rsid w:val="0099457D"/>
    <w:rsid w:val="009A00A7"/>
    <w:rsid w:val="009B040E"/>
    <w:rsid w:val="009B3CF2"/>
    <w:rsid w:val="009C6BC5"/>
    <w:rsid w:val="009F2802"/>
    <w:rsid w:val="009F5715"/>
    <w:rsid w:val="00A075D6"/>
    <w:rsid w:val="00A21104"/>
    <w:rsid w:val="00A24D90"/>
    <w:rsid w:val="00A45B6D"/>
    <w:rsid w:val="00A52F48"/>
    <w:rsid w:val="00A6383E"/>
    <w:rsid w:val="00A6745F"/>
    <w:rsid w:val="00A76CDA"/>
    <w:rsid w:val="00A8369E"/>
    <w:rsid w:val="00A865CB"/>
    <w:rsid w:val="00A93678"/>
    <w:rsid w:val="00AA3159"/>
    <w:rsid w:val="00AC3C7F"/>
    <w:rsid w:val="00B006B0"/>
    <w:rsid w:val="00B01CF5"/>
    <w:rsid w:val="00B07CD0"/>
    <w:rsid w:val="00B23E5D"/>
    <w:rsid w:val="00B24043"/>
    <w:rsid w:val="00B26BA2"/>
    <w:rsid w:val="00B35550"/>
    <w:rsid w:val="00B53938"/>
    <w:rsid w:val="00B53A60"/>
    <w:rsid w:val="00B547AB"/>
    <w:rsid w:val="00B67326"/>
    <w:rsid w:val="00B80092"/>
    <w:rsid w:val="00B8504E"/>
    <w:rsid w:val="00B85C62"/>
    <w:rsid w:val="00BA1BF9"/>
    <w:rsid w:val="00BA2F33"/>
    <w:rsid w:val="00BA757D"/>
    <w:rsid w:val="00BA7BFE"/>
    <w:rsid w:val="00BB214C"/>
    <w:rsid w:val="00BB4875"/>
    <w:rsid w:val="00BC307F"/>
    <w:rsid w:val="00BF348C"/>
    <w:rsid w:val="00BF6C4F"/>
    <w:rsid w:val="00C03CAA"/>
    <w:rsid w:val="00C03DF7"/>
    <w:rsid w:val="00C21977"/>
    <w:rsid w:val="00C31546"/>
    <w:rsid w:val="00C33889"/>
    <w:rsid w:val="00C41768"/>
    <w:rsid w:val="00C41F5C"/>
    <w:rsid w:val="00C5261A"/>
    <w:rsid w:val="00C7572B"/>
    <w:rsid w:val="00C839D4"/>
    <w:rsid w:val="00C8518D"/>
    <w:rsid w:val="00C90CE7"/>
    <w:rsid w:val="00C91A12"/>
    <w:rsid w:val="00C933E8"/>
    <w:rsid w:val="00C95C8F"/>
    <w:rsid w:val="00C96A0F"/>
    <w:rsid w:val="00C97632"/>
    <w:rsid w:val="00C9782F"/>
    <w:rsid w:val="00CA617E"/>
    <w:rsid w:val="00CB2612"/>
    <w:rsid w:val="00CC30C4"/>
    <w:rsid w:val="00CC7612"/>
    <w:rsid w:val="00CD63BF"/>
    <w:rsid w:val="00CE403D"/>
    <w:rsid w:val="00CF5AC3"/>
    <w:rsid w:val="00CF5D81"/>
    <w:rsid w:val="00D0109D"/>
    <w:rsid w:val="00D01D6E"/>
    <w:rsid w:val="00D05857"/>
    <w:rsid w:val="00D1325B"/>
    <w:rsid w:val="00D15399"/>
    <w:rsid w:val="00D26301"/>
    <w:rsid w:val="00D3742C"/>
    <w:rsid w:val="00D405E1"/>
    <w:rsid w:val="00D4669C"/>
    <w:rsid w:val="00D577C9"/>
    <w:rsid w:val="00D60895"/>
    <w:rsid w:val="00D65F11"/>
    <w:rsid w:val="00D669D7"/>
    <w:rsid w:val="00D73663"/>
    <w:rsid w:val="00D7513D"/>
    <w:rsid w:val="00D826B5"/>
    <w:rsid w:val="00D90FD7"/>
    <w:rsid w:val="00DA346E"/>
    <w:rsid w:val="00DA726C"/>
    <w:rsid w:val="00DC3405"/>
    <w:rsid w:val="00DE2228"/>
    <w:rsid w:val="00DF1A70"/>
    <w:rsid w:val="00E0247E"/>
    <w:rsid w:val="00E0611E"/>
    <w:rsid w:val="00E07765"/>
    <w:rsid w:val="00E1041F"/>
    <w:rsid w:val="00E1129F"/>
    <w:rsid w:val="00E31437"/>
    <w:rsid w:val="00E4656C"/>
    <w:rsid w:val="00E537C5"/>
    <w:rsid w:val="00E732DA"/>
    <w:rsid w:val="00E822B6"/>
    <w:rsid w:val="00E83C07"/>
    <w:rsid w:val="00E960F9"/>
    <w:rsid w:val="00EA0538"/>
    <w:rsid w:val="00EA0C67"/>
    <w:rsid w:val="00EB4EBD"/>
    <w:rsid w:val="00EC0346"/>
    <w:rsid w:val="00EC6B3A"/>
    <w:rsid w:val="00EC7EEF"/>
    <w:rsid w:val="00ED61AC"/>
    <w:rsid w:val="00EE1F54"/>
    <w:rsid w:val="00EE23C7"/>
    <w:rsid w:val="00EF78D2"/>
    <w:rsid w:val="00F0759A"/>
    <w:rsid w:val="00F12DB6"/>
    <w:rsid w:val="00F207CB"/>
    <w:rsid w:val="00F26964"/>
    <w:rsid w:val="00F301D0"/>
    <w:rsid w:val="00F3103F"/>
    <w:rsid w:val="00F348CF"/>
    <w:rsid w:val="00F36110"/>
    <w:rsid w:val="00F37A85"/>
    <w:rsid w:val="00F42E98"/>
    <w:rsid w:val="00F5526C"/>
    <w:rsid w:val="00F64BB1"/>
    <w:rsid w:val="00F7465E"/>
    <w:rsid w:val="00F74AB1"/>
    <w:rsid w:val="00F74FE4"/>
    <w:rsid w:val="00F80609"/>
    <w:rsid w:val="00F83924"/>
    <w:rsid w:val="00F841C3"/>
    <w:rsid w:val="00F84230"/>
    <w:rsid w:val="00F90FC7"/>
    <w:rsid w:val="00F96FD8"/>
    <w:rsid w:val="00FD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90BA"/>
  <w15:chartTrackingRefBased/>
  <w15:docId w15:val="{52F881A9-0CF8-EE49-B7E4-CD42D98BA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4E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42E98"/>
    <w:pPr>
      <w:keepNext/>
      <w:keepLines/>
      <w:widowControl/>
      <w:spacing w:before="240" w:after="240"/>
      <w:jc w:val="center"/>
      <w:outlineLvl w:val="1"/>
    </w:pPr>
    <w:rPr>
      <w:rFonts w:asciiTheme="majorHAnsi" w:eastAsia="SimSun-ExtB" w:hAnsiTheme="majorHAnsi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link w:val="30"/>
    <w:autoRedefine/>
    <w:uiPriority w:val="9"/>
    <w:unhideWhenUsed/>
    <w:qFormat/>
    <w:rsid w:val="00F42E98"/>
    <w:pPr>
      <w:keepNext/>
      <w:keepLines/>
      <w:widowControl/>
      <w:spacing w:before="240" w:after="240"/>
      <w:jc w:val="left"/>
      <w:outlineLvl w:val="2"/>
    </w:pPr>
    <w:rPr>
      <w:rFonts w:asciiTheme="majorHAnsi" w:eastAsia="黑体" w:hAnsiTheme="majorHAnsi" w:cstheme="majorBidi"/>
      <w:b/>
      <w:color w:val="000000" w:themeColor="text1"/>
      <w:sz w:val="28"/>
      <w:szCs w:val="32"/>
    </w:rPr>
  </w:style>
  <w:style w:type="paragraph" w:styleId="4">
    <w:name w:val="heading 4"/>
    <w:basedOn w:val="a"/>
    <w:next w:val="3"/>
    <w:link w:val="40"/>
    <w:autoRedefine/>
    <w:uiPriority w:val="9"/>
    <w:unhideWhenUsed/>
    <w:qFormat/>
    <w:rsid w:val="00F42E98"/>
    <w:pPr>
      <w:keepNext/>
      <w:keepLines/>
      <w:widowControl/>
      <w:spacing w:before="240" w:after="240"/>
      <w:outlineLvl w:val="3"/>
    </w:pPr>
    <w:rPr>
      <w:rFonts w:eastAsia="黑体" w:cstheme="majorBidi"/>
      <w:b/>
      <w:sz w:val="32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4E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4E8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4E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4E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4E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F42E98"/>
    <w:rPr>
      <w:rFonts w:asciiTheme="majorHAnsi" w:eastAsia="黑体" w:hAnsiTheme="majorHAnsi" w:cstheme="majorBidi"/>
      <w:b/>
      <w:color w:val="000000" w:themeColor="text1"/>
      <w:sz w:val="28"/>
      <w:szCs w:val="32"/>
    </w:rPr>
  </w:style>
  <w:style w:type="character" w:customStyle="1" w:styleId="20">
    <w:name w:val="标题 2 字符"/>
    <w:basedOn w:val="a0"/>
    <w:link w:val="2"/>
    <w:uiPriority w:val="9"/>
    <w:qFormat/>
    <w:rsid w:val="00F42E98"/>
    <w:rPr>
      <w:rFonts w:asciiTheme="majorHAnsi" w:eastAsia="SimSun-ExtB" w:hAnsiTheme="majorHAnsi" w:cstheme="majorBidi"/>
      <w:b/>
      <w:color w:val="000000" w:themeColor="text1"/>
      <w:sz w:val="32"/>
      <w:szCs w:val="40"/>
    </w:rPr>
  </w:style>
  <w:style w:type="character" w:customStyle="1" w:styleId="40">
    <w:name w:val="标题 4 字符"/>
    <w:basedOn w:val="a0"/>
    <w:link w:val="4"/>
    <w:uiPriority w:val="9"/>
    <w:qFormat/>
    <w:rsid w:val="00F42E98"/>
    <w:rPr>
      <w:rFonts w:eastAsia="黑体" w:cstheme="majorBidi"/>
      <w:b/>
      <w:sz w:val="32"/>
      <w:szCs w:val="28"/>
    </w:rPr>
  </w:style>
  <w:style w:type="character" w:customStyle="1" w:styleId="10">
    <w:name w:val="标题 1 字符"/>
    <w:basedOn w:val="a0"/>
    <w:link w:val="1"/>
    <w:uiPriority w:val="9"/>
    <w:rsid w:val="00654E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50">
    <w:name w:val="标题 5 字符"/>
    <w:basedOn w:val="a0"/>
    <w:link w:val="5"/>
    <w:uiPriority w:val="9"/>
    <w:semiHidden/>
    <w:rsid w:val="00654E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4E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4E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4E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4E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4E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4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4E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4E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4E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4E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4E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4E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4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4E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4E8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C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1415</Words>
  <Characters>1642</Characters>
  <Application>Microsoft Office Word</Application>
  <DocSecurity>0</DocSecurity>
  <Lines>58</Lines>
  <Paragraphs>14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萱草 宋</dc:creator>
  <cp:keywords/>
  <dc:description/>
  <cp:lastModifiedBy>S</cp:lastModifiedBy>
  <cp:revision>223</cp:revision>
  <dcterms:created xsi:type="dcterms:W3CDTF">2024-04-29T05:27:00Z</dcterms:created>
  <dcterms:modified xsi:type="dcterms:W3CDTF">2024-10-01T15:20:00Z</dcterms:modified>
</cp:coreProperties>
</file>